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07DA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7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32"/>
          <w:szCs w:val="32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32"/>
          <w:szCs w:val="32"/>
        </w:rPr>
        <w:t>Search strategy</w:t>
      </w:r>
    </w:p>
    <w:p w14:paraId="67AA25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7"/>
          <w:rFonts w:hint="eastAsia" w:ascii="宋体" w:hAnsi="宋体" w:eastAsia="宋体" w:cs="宋体"/>
          <w:b/>
          <w:bCs/>
          <w:i w:val="0"/>
          <w:iCs w:val="0"/>
          <w:caps w:val="0"/>
          <w:color w:val="404040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eastAsia" w:ascii="宋体" w:hAnsi="宋体" w:eastAsia="宋体" w:cs="宋体"/>
          <w:b/>
          <w:bCs/>
          <w:color w:val="1A171B"/>
          <w:kern w:val="0"/>
          <w:sz w:val="28"/>
          <w:szCs w:val="28"/>
          <w:highlight w:val="none"/>
          <w:lang w:val="en-US" w:eastAsia="zh-CN" w:bidi="ar"/>
        </w:rPr>
        <w:t>中文检索词:</w:t>
      </w:r>
    </w:p>
    <w:p w14:paraId="30E995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</w:pP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  <w:t xml:space="preserve">#1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  <w:t>幼儿 OR 儿童 OR 儿科</w:t>
      </w:r>
    </w:p>
    <w:p w14:paraId="4F32E4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</w:pP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  <w:t xml:space="preserve">#2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  <w:t>中心静脉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  <w:t>导管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  <w:t xml:space="preserve">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  <w:t xml:space="preserve">OR </w:t>
      </w:r>
      <w:r>
        <w:rPr>
          <w:rFonts w:ascii="Times New Roman" w:hAnsi="Times New Roman" w:eastAsia="宋体" w:cs="宋体"/>
          <w:b w:val="0"/>
          <w:bCs w:val="0"/>
          <w:sz w:val="28"/>
          <w:szCs w:val="28"/>
          <w:highlight w:val="none"/>
        </w:rPr>
        <w:t>经外周静脉置入中心静脉导管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  <w:t xml:space="preserve"> OR 输液港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  <w:t xml:space="preserve">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  <w:t>OR CVC OR PICC OR PORT</w:t>
      </w:r>
    </w:p>
    <w:p w14:paraId="775EFE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</w:pP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  <w:t>#3 并发症 OR 感染 OR 导管相关血流感染 OR CRBSI OR CLABSI OR 血栓 OR 导管相关性血栓</w:t>
      </w:r>
    </w:p>
    <w:p w14:paraId="49A58E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</w:pP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  <w:t xml:space="preserve">#4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  <w:t>风险预测 OR 预测模型 OR 风险评分 OR 列线图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  <w:t xml:space="preserve"> OR 预测因子 OR 预测因素 OR 机器学习</w:t>
      </w:r>
    </w:p>
    <w:p w14:paraId="3C1DD1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7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</w:pPr>
    </w:p>
    <w:p w14:paraId="7CE678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7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</w:pPr>
    </w:p>
    <w:p w14:paraId="55163B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7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8"/>
          <w:szCs w:val="28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7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8"/>
          <w:szCs w:val="28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Pubmed:</w:t>
      </w:r>
    </w:p>
    <w:p w14:paraId="0C539F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36"/>
          <w:highlight w:val="none"/>
          <w:lang w:val="en-US" w:eastAsia="zh-CN"/>
        </w:rPr>
      </w:pP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8"/>
          <w:szCs w:val="28"/>
          <w:highlight w:val="none"/>
          <w:shd w:val="clear" w:fill="FFFFFF"/>
          <w:lang w:val="en-US" w:eastAsia="zh-CN"/>
        </w:rPr>
        <w:t xml:space="preserve">#1 </w:t>
      </w:r>
      <w:r>
        <w:rPr>
          <w:rFonts w:hint="default" w:ascii="Times New Roman" w:hAnsi="Times New Roman" w:cs="Times New Roman"/>
          <w:b w:val="0"/>
          <w:bCs w:val="0"/>
          <w:sz w:val="28"/>
          <w:szCs w:val="36"/>
          <w:highlight w:val="none"/>
          <w:lang w:val="en-US" w:eastAsia="zh-CN"/>
        </w:rPr>
        <w:t>Child[MeSH Terms] OR Children[MeSH Terms] OR Pediatric[MeSH Terms]</w:t>
      </w:r>
    </w:p>
    <w:p w14:paraId="76C358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#2 </w:t>
      </w: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>central venous catheters[MeSH Terms]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>OR peripherally inserted central cather[MeSH Terms]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>OR central venous catheters[MeSH Terms]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>OR PICC[MeSH Terms]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>OR CVC[MeSH Terms]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>OR PORT[MeSH Terms]</w:t>
      </w:r>
    </w:p>
    <w:p w14:paraId="6A7801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>#3 Complication*[Title/Abstract] OR Adverse Effects[Title/Abstract] OR “Blood-Borne Infect*”[Title/Abstract] OR “Catheter-Related Infect*”[Title/Abstract] OR CRBSI[Title/A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bstract] OR CLABSI[Title/Abstract] OR “Bloodstream Infect*”[Title/Abstract] </w:t>
      </w: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>O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R </w:t>
      </w: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>Blood Poison*[Title/Abstract]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 OR Venous Thrombosis[Title/Abstract] OR “Catheter-Related Thrombosis”[Title/Abstract] OR “Blood Clot*”[Title/Abstract] Or CRT[Title/Abstract]</w:t>
      </w:r>
    </w:p>
    <w:p w14:paraId="2D0066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#4 </w:t>
      </w: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t>Risk Predict*[Title/Abstract] OR Risk Score[Title/Abstract] OR Risk Assess*[Title/Abstract] OR Score[Title/Abstract] OR Risk Model[Title/Abstract] OR Nomogram* Model[Title/Abstract] OR Score Development[Title/Abstract] OR Risk Calculator[Title/Abstract] OR Machine Learning[Title/Abstract]</w:t>
      </w:r>
    </w:p>
    <w:p w14:paraId="08D879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>#5  #1 AND #2 AND #3 AND #4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CDDF9EE"/>
    <w:multiLevelType w:val="singleLevel"/>
    <w:tmpl w:val="6CDDF9EE"/>
    <w:lvl w:ilvl="0" w:tentative="0">
      <w:start w:val="1"/>
      <w:numFmt w:val="decimalFullWidth"/>
      <w:pStyle w:val="3"/>
      <w:lvlText w:val="%1."/>
      <w:lvlJc w:val="left"/>
      <w:pPr>
        <w:tabs>
          <w:tab w:val="left" w:pos="420"/>
        </w:tabs>
        <w:ind w:left="425" w:leftChars="0" w:hanging="425" w:firstLineChars="0"/>
      </w:pPr>
      <w:rPr>
        <w:rFonts w:hint="eastAsia" w:ascii="宋体" w:hAnsi="宋体" w:eastAsia="宋体" w:cs="宋体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484085"/>
    <w:rsid w:val="04017848"/>
    <w:rsid w:val="10E63825"/>
    <w:rsid w:val="24A64D00"/>
    <w:rsid w:val="36721EAF"/>
    <w:rsid w:val="36C52ACD"/>
    <w:rsid w:val="3AD00AC9"/>
    <w:rsid w:val="3B5C3EFE"/>
    <w:rsid w:val="45677747"/>
    <w:rsid w:val="56725887"/>
    <w:rsid w:val="5A484085"/>
    <w:rsid w:val="6CB32FFE"/>
    <w:rsid w:val="6ECE1671"/>
    <w:rsid w:val="7DF82266"/>
    <w:rsid w:val="7E0C0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50" w:beforeLines="50" w:line="0" w:lineRule="atLeast"/>
      <w:jc w:val="center"/>
      <w:outlineLvl w:val="0"/>
    </w:pPr>
    <w:rPr>
      <w:rFonts w:eastAsia="仿宋" w:asciiTheme="minorAscii" w:hAnsiTheme="minorAscii"/>
      <w:bCs/>
      <w:kern w:val="44"/>
      <w:sz w:val="32"/>
      <w:szCs w:val="44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1"/>
    <w:basedOn w:val="1"/>
    <w:next w:val="1"/>
    <w:qFormat/>
    <w:uiPriority w:val="0"/>
    <w:pPr>
      <w:numPr>
        <w:ilvl w:val="0"/>
        <w:numId w:val="1"/>
      </w:numPr>
      <w:jc w:val="left"/>
    </w:pPr>
    <w:rPr>
      <w:rFonts w:asciiTheme="minorAscii" w:hAnsiTheme="minorAscii"/>
      <w:sz w:val="28"/>
      <w:szCs w:val="22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标题 1 Char"/>
    <w:basedOn w:val="6"/>
    <w:link w:val="2"/>
    <w:qFormat/>
    <w:uiPriority w:val="9"/>
    <w:rPr>
      <w:rFonts w:eastAsia="仿宋" w:asciiTheme="minorAscii" w:hAnsiTheme="minorAscii"/>
      <w:bCs/>
      <w:kern w:val="44"/>
      <w:sz w:val="32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6</Words>
  <Characters>1045</Characters>
  <Lines>0</Lines>
  <Paragraphs>0</Paragraphs>
  <TotalTime>0</TotalTime>
  <ScaleCrop>false</ScaleCrop>
  <LinksUpToDate>false</LinksUpToDate>
  <CharactersWithSpaces>118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09:58:00Z</dcterms:created>
  <dc:creator>LIU</dc:creator>
  <cp:lastModifiedBy>LIU</cp:lastModifiedBy>
  <dcterms:modified xsi:type="dcterms:W3CDTF">2025-12-05T11:1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AE24D280BD642578FBB80B83CE3CE0D_11</vt:lpwstr>
  </property>
  <property fmtid="{D5CDD505-2E9C-101B-9397-08002B2CF9AE}" pid="4" name="KSOTemplateDocerSaveRecord">
    <vt:lpwstr>eyJoZGlkIjoiNjQxMjg4NzhiZjhiMWFhM2FkYWM5NDQ5N2Q0ZmY1ZGIiLCJ1c2VySWQiOiIyMzAzMTAxMDYifQ==</vt:lpwstr>
  </property>
</Properties>
</file>